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411480</wp:posOffset>
                </wp:positionH>
                <wp:positionV relativeFrom="page">
                  <wp:posOffset>724535</wp:posOffset>
                </wp:positionV>
                <wp:extent cx="4240530" cy="7596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7596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0"/>
                              <w:gridCol w:w="1818"/>
                              <w:gridCol w:w="1260"/>
                              <w:gridCol w:w="153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 xml:space="preserve">% of Available Antidot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eater Beirut vs. Other Governorates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Antidot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Greater Beiru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Other Governor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000000"/>
                                    </w:rPr>
                                    <w:t>Same (N=2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Atrop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Calcium glucon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Greater (N=18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Glucag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Magnesiu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Naloxo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Vitamin 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Flumazeni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Protamine sulf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  <w:bookmarkStart w:id="0" w:name="_GoBack"/>
                                  <w:bookmarkStart w:id="1" w:name="_GoBack"/>
                                  <w:bookmarkEnd w:id="1"/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Prostigm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Activated charco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Methylene blu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3.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Pralidoxi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5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PEG solution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3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Leucovorin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5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Octreotide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5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Ethan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5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3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Deferoxam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Digoxin immune 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19"/>
                                      <w:szCs w:val="19"/>
                                    </w:rPr>
                                    <w:t>Isoproteren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Less (N=15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Insul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4.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Sodium bicarbon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4.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NA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Folic acid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51.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8.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5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Calcium chlor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Hydroxycobalam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Pyridox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Sodium nitrate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Cholestyram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ED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Fomepizo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Dimercapr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Sodium thiosulf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Cyanide Ki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9"/>
                                      <w:szCs w:val="19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Times New Roman" w:ascii="Cambria" w:hAnsi="Cambria"/>
                                      <w:sz w:val="19"/>
                                      <w:szCs w:val="19"/>
                                    </w:rPr>
                                    <w:t>19.05 ± 5.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Times New Roman" w:ascii="Cambria" w:hAnsi="Cambria"/>
                                      <w:sz w:val="19"/>
                                      <w:szCs w:val="19"/>
                                    </w:rPr>
                                    <w:t>18.15 ± 4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8" w:hRule="atLeast"/>
                              </w:trPr>
                              <w:tc>
                                <w:tcPr>
                                  <w:tcW w:w="6678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Peripheral Governorates (57.0%) Capital and Suburbs (43.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PEG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polyethylene glycol electrolyte, 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dextrose 50% in water, 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NAC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N-acetylcysteine, 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EDTA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22222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Ethylenediaminetetraacetic acid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*p &lt; 0.05 significance difference between greater Beirut and other governorates for each specific antidot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598.15pt;mso-wrap-distance-left:9pt;mso-wrap-distance-right:9pt;mso-wrap-distance-top:0pt;mso-wrap-distance-bottom:0pt;margin-top:57.05pt;mso-position-vertical-relative:page;margin-left:32.4pt;mso-position-horizontal-relative:margin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0"/>
                        <w:gridCol w:w="1818"/>
                        <w:gridCol w:w="1260"/>
                        <w:gridCol w:w="153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 xml:space="preserve">% of Available Antidote 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eater Beirut vs. Other Governorates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Antidot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Greater Beiru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Other Governorate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000000"/>
                              </w:rPr>
                              <w:t>Same (N=2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Atropi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Calcium gluconat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Greater (N=18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Glucago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7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Magnesium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3.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Naloxo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1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Vitamin K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3.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Flumazeni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0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Protamine sulf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  <w:bookmarkStart w:id="2" w:name="_GoBack"/>
                            <w:bookmarkStart w:id="3" w:name="_GoBack"/>
                            <w:bookmarkEnd w:id="3"/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Prostigm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0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Activated charcoa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0.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Methylene blu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3.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6.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Pralidoxim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57.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6.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PEG solution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31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Leucovorin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5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Octreotide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5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7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Ethano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5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36.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Deferoxam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1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Digoxin immune F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19"/>
                                <w:szCs w:val="19"/>
                              </w:rPr>
                              <w:t>Isoproteren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4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Less (N=15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Insul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4.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7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Sodium bicarbon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4.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7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NAC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5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Folic acid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51.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0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8.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59.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Calcium chlorid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6.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Hydroxycobalami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6.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Pyridox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Sodium nitrate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10.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Cholestyram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EDT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Fomepizo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6.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Dimercapro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Sodium thiosulf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Cyanide Ki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9"/>
                                <w:szCs w:val="19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Times New Roman" w:ascii="Cambria" w:hAnsi="Cambria"/>
                                <w:sz w:val="19"/>
                                <w:szCs w:val="19"/>
                              </w:rPr>
                              <w:t>19.05 ± 5.2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Times New Roman" w:ascii="Cambria" w:hAnsi="Cambria"/>
                                <w:sz w:val="19"/>
                                <w:szCs w:val="19"/>
                              </w:rPr>
                              <w:t>18.15 ± 4.04</w:t>
                            </w:r>
                          </w:p>
                        </w:tc>
                      </w:tr>
                      <w:tr>
                        <w:trPr>
                          <w:trHeight w:val="848" w:hRule="atLeast"/>
                        </w:trPr>
                        <w:tc>
                          <w:tcPr>
                            <w:tcW w:w="6678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>Peripheral Governorates (57.0%) Capital and Suburbs (43.0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PEG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polyethylene glycol electrolyte, 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W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dextrose 50% in water, 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NAC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N-acetylcysteine, 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EDTA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rFonts w:cs="Arial" w:ascii="Arial" w:hAnsi="Arial"/>
                                <w:color w:val="222222"/>
                                <w:sz w:val="16"/>
                                <w:szCs w:val="16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shd w:fill="FFFFFF" w:val="clear"/>
                              </w:rPr>
                              <w:t>Ethylenediaminetetraacetic acid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shd w:fill="FFFFFF" w:val="clear"/>
                              </w:rPr>
                              <w:t>*p &lt; 0.05 significance difference between greater Beirut and other governorates for each specific antidot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389255</wp:posOffset>
                </wp:positionH>
                <wp:positionV relativeFrom="paragraph">
                  <wp:posOffset>-158750</wp:posOffset>
                </wp:positionV>
                <wp:extent cx="4424045" cy="4203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4045" cy="4203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ind w:left="-90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 xml:space="preserve">Additional file 2: Table S1. Variation in the Distribution of Antidotes between Greater Beirut and Other Governorate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35pt;height:33.1pt;mso-wrap-distance-left:9.05pt;mso-wrap-distance-right:9.05pt;mso-wrap-distance-top:0pt;mso-wrap-distance-bottom:0pt;margin-top:-12.5pt;mso-position-vertical-relative:text;margin-left:30.6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ind w:left="-90" w:hanging="0"/>
                        <w:rPr/>
                      </w:pPr>
                      <w:r>
                        <w:rPr>
                          <w:rFonts w:cs="Cambria" w:ascii="Cambria" w:hAnsi="Cambria"/>
                          <w:b/>
                          <w:bCs/>
                        </w:rPr>
                        <w:t xml:space="preserve">Additional file 2: Table S1. Variation in the Distribution of Antidotes between Greater Beirut and Other Governorat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2:50:00Z</dcterms:created>
  <dc:creator>Anthony</dc:creator>
  <dc:description/>
  <cp:keywords/>
  <dc:language>en-US</dc:language>
  <cp:lastModifiedBy>Agir, Junalie</cp:lastModifiedBy>
  <cp:lastPrinted>2014-04-04T20:10:00Z</cp:lastPrinted>
  <dcterms:modified xsi:type="dcterms:W3CDTF">2016-10-11T01:29:00Z</dcterms:modified>
  <cp:revision>16</cp:revision>
  <dc:subject/>
  <dc:title/>
</cp:coreProperties>
</file>